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FCF" w:rsidRPr="00130677" w:rsidRDefault="00612FCF" w:rsidP="00612FC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30677">
        <w:rPr>
          <w:rFonts w:ascii="Times New Roman" w:hAnsi="Times New Roman" w:cs="Times New Roman"/>
          <w:b/>
          <w:sz w:val="24"/>
          <w:szCs w:val="24"/>
        </w:rPr>
        <w:t>Preliminary screening and validation of TP antibodies in 2016</w:t>
      </w:r>
      <w:r w:rsidR="0080346A" w:rsidRPr="0013067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12FCF" w:rsidRPr="00130677" w:rsidRDefault="00130677" w:rsidP="0080346A">
      <w:pPr>
        <w:widowControl w:val="0"/>
        <w:adjustRightInd/>
        <w:snapToGrid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</w:t>
      </w:r>
      <w:r w:rsidR="00672D4C" w:rsidRPr="00130677">
        <w:rPr>
          <w:rFonts w:ascii="Times New Roman" w:hAnsi="Times New Roman" w:cs="Times New Roman"/>
          <w:b/>
          <w:sz w:val="24"/>
          <w:szCs w:val="24"/>
        </w:rPr>
        <w:t>d</w:t>
      </w:r>
      <w:r w:rsidR="00672D4C" w:rsidRPr="00130677">
        <w:rPr>
          <w:rFonts w:ascii="Times New Roman" w:hAnsi="Times New Roman" w:cs="Times New Roman"/>
          <w:sz w:val="24"/>
          <w:szCs w:val="24"/>
        </w:rPr>
        <w:t>:</w:t>
      </w:r>
      <w:r w:rsidRPr="001306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otally </w:t>
      </w:r>
      <w:r w:rsidR="00F145B7" w:rsidRPr="00130677">
        <w:rPr>
          <w:rFonts w:ascii="Times New Roman" w:hAnsi="Times New Roman" w:cs="Times New Roman"/>
          <w:bCs/>
          <w:sz w:val="24"/>
          <w:szCs w:val="24"/>
        </w:rPr>
        <w:t>92169</w:t>
      </w:r>
      <w:r w:rsidR="00612FCF" w:rsidRPr="00130677">
        <w:rPr>
          <w:rFonts w:ascii="Times New Roman" w:hAnsi="Times New Roman" w:cs="Times New Roman"/>
          <w:bCs/>
          <w:sz w:val="24"/>
          <w:szCs w:val="24"/>
        </w:rPr>
        <w:t xml:space="preserve"> cases from pre-transfusion pa</w:t>
      </w:r>
      <w:r w:rsidR="00672D4C" w:rsidRPr="00130677">
        <w:rPr>
          <w:rFonts w:ascii="Times New Roman" w:hAnsi="Times New Roman" w:cs="Times New Roman"/>
          <w:bCs/>
          <w:sz w:val="24"/>
          <w:szCs w:val="24"/>
        </w:rPr>
        <w:t>tients</w:t>
      </w:r>
      <w:r w:rsidR="00612FCF" w:rsidRPr="0013067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72D4C" w:rsidRPr="00130677">
        <w:rPr>
          <w:rFonts w:ascii="Times New Roman" w:hAnsi="Times New Roman" w:cs="Times New Roman"/>
          <w:sz w:val="24"/>
          <w:szCs w:val="24"/>
        </w:rPr>
        <w:t xml:space="preserve">were tested by </w:t>
      </w:r>
      <w:r w:rsidR="00612FCF" w:rsidRPr="00130677">
        <w:rPr>
          <w:rFonts w:ascii="Times New Roman" w:hAnsi="Times New Roman" w:cs="Times New Roman"/>
          <w:bCs/>
          <w:sz w:val="24"/>
          <w:szCs w:val="24"/>
        </w:rPr>
        <w:t xml:space="preserve">CMIA </w:t>
      </w:r>
      <w:r w:rsidR="00672D4C" w:rsidRPr="00130677">
        <w:rPr>
          <w:rFonts w:ascii="Times New Roman" w:hAnsi="Times New Roman" w:cs="Times New Roman"/>
          <w:sz w:val="24"/>
          <w:szCs w:val="24"/>
        </w:rPr>
        <w:t>on the ARCHITECT i2000SR (ARCHITECT Syphilis TP Abbott Laboratories, Wiesbaden, Germany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72D4C" w:rsidRPr="00130677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the year</w:t>
      </w:r>
      <w:r w:rsidR="00672D4C" w:rsidRPr="00130677">
        <w:rPr>
          <w:rFonts w:ascii="Times New Roman" w:hAnsi="Times New Roman" w:cs="Times New Roman"/>
          <w:sz w:val="24"/>
          <w:szCs w:val="24"/>
        </w:rPr>
        <w:t xml:space="preserve"> 2016</w:t>
      </w:r>
      <w:r w:rsidR="00672D4C" w:rsidRPr="0013067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735F3" w:rsidRPr="00130677">
        <w:rPr>
          <w:rFonts w:ascii="Times New Roman" w:hAnsi="Times New Roman" w:cs="Times New Roman"/>
          <w:bCs/>
          <w:sz w:val="24"/>
          <w:szCs w:val="24"/>
        </w:rPr>
        <w:t>The screening positive sample</w:t>
      </w:r>
      <w:r w:rsidR="00672D4C" w:rsidRPr="00130677">
        <w:rPr>
          <w:rFonts w:ascii="Times New Roman" w:hAnsi="Times New Roman" w:cs="Times New Roman"/>
          <w:bCs/>
          <w:sz w:val="24"/>
          <w:szCs w:val="24"/>
        </w:rPr>
        <w:t>s</w:t>
      </w:r>
      <w:r w:rsidR="000735F3" w:rsidRPr="00130677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612FCF" w:rsidRPr="00130677">
        <w:rPr>
          <w:rFonts w:ascii="Times New Roman" w:hAnsi="Times New Roman" w:cs="Times New Roman"/>
          <w:bCs/>
          <w:sz w:val="24"/>
          <w:szCs w:val="24"/>
        </w:rPr>
        <w:t xml:space="preserve">anti-TP </w:t>
      </w:r>
      <w:r w:rsidR="0080346A" w:rsidRPr="00130677">
        <w:rPr>
          <w:rFonts w:ascii="Times New Roman" w:hAnsi="Times New Roman" w:cs="Times New Roman"/>
          <w:bCs/>
          <w:sz w:val="24"/>
          <w:szCs w:val="24"/>
        </w:rPr>
        <w:t>were</w:t>
      </w:r>
      <w:r w:rsidR="00612FCF" w:rsidRPr="00130677">
        <w:rPr>
          <w:rFonts w:ascii="Times New Roman" w:hAnsi="Times New Roman" w:cs="Times New Roman"/>
          <w:bCs/>
          <w:sz w:val="24"/>
          <w:szCs w:val="24"/>
        </w:rPr>
        <w:t xml:space="preserve"> confirmed by </w:t>
      </w:r>
      <w:proofErr w:type="spellStart"/>
      <w:r w:rsidR="00612FCF" w:rsidRPr="00130677">
        <w:rPr>
          <w:rFonts w:ascii="Times New Roman" w:hAnsi="Times New Roman" w:cs="Times New Roman"/>
          <w:bCs/>
          <w:sz w:val="24"/>
          <w:szCs w:val="24"/>
        </w:rPr>
        <w:t>Treponema</w:t>
      </w:r>
      <w:proofErr w:type="spellEnd"/>
      <w:r w:rsidR="00612FCF" w:rsidRPr="0013067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612FCF" w:rsidRPr="00130677">
        <w:rPr>
          <w:rFonts w:ascii="Times New Roman" w:hAnsi="Times New Roman" w:cs="Times New Roman"/>
          <w:bCs/>
          <w:sz w:val="24"/>
          <w:szCs w:val="24"/>
        </w:rPr>
        <w:t>pallidum</w:t>
      </w:r>
      <w:proofErr w:type="spellEnd"/>
      <w:r w:rsidR="00612FCF" w:rsidRPr="00130677">
        <w:rPr>
          <w:rFonts w:ascii="Times New Roman" w:hAnsi="Times New Roman" w:cs="Times New Roman"/>
          <w:bCs/>
          <w:sz w:val="24"/>
          <w:szCs w:val="24"/>
        </w:rPr>
        <w:t xml:space="preserve"> par</w:t>
      </w:r>
      <w:r w:rsidR="007C623D" w:rsidRPr="00130677">
        <w:rPr>
          <w:rFonts w:ascii="Times New Roman" w:hAnsi="Times New Roman" w:cs="Times New Roman"/>
          <w:bCs/>
          <w:sz w:val="24"/>
          <w:szCs w:val="24"/>
        </w:rPr>
        <w:t>ticle agglutination test (TPPA)</w:t>
      </w:r>
      <w:r w:rsidR="00FE0086" w:rsidRPr="0013067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7C623D" w:rsidRPr="00130677">
        <w:rPr>
          <w:rFonts w:ascii="Times New Roman" w:hAnsi="Times New Roman" w:cs="Times New Roman"/>
          <w:sz w:val="24"/>
          <w:szCs w:val="24"/>
        </w:rPr>
        <w:t>Serodia</w:t>
      </w:r>
      <w:proofErr w:type="spellEnd"/>
      <w:r w:rsidR="007C623D" w:rsidRPr="00130677">
        <w:rPr>
          <w:rFonts w:ascii="Times New Roman" w:hAnsi="Times New Roman" w:cs="Times New Roman"/>
          <w:sz w:val="24"/>
          <w:szCs w:val="24"/>
        </w:rPr>
        <w:t xml:space="preserve"> TPPA (</w:t>
      </w:r>
      <w:proofErr w:type="spellStart"/>
      <w:r w:rsidR="007C623D" w:rsidRPr="00130677">
        <w:rPr>
          <w:rFonts w:ascii="Times New Roman" w:hAnsi="Times New Roman" w:cs="Times New Roman"/>
          <w:sz w:val="24"/>
          <w:szCs w:val="24"/>
        </w:rPr>
        <w:t>Fujirebio</w:t>
      </w:r>
      <w:proofErr w:type="spellEnd"/>
      <w:r w:rsidR="007C623D" w:rsidRPr="0013067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C623D" w:rsidRPr="00130677">
        <w:rPr>
          <w:rFonts w:ascii="Times New Roman" w:hAnsi="Times New Roman" w:cs="Times New Roman"/>
          <w:sz w:val="24"/>
          <w:szCs w:val="24"/>
        </w:rPr>
        <w:t>Tokyo</w:t>
      </w:r>
      <w:proofErr w:type="gramStart"/>
      <w:r w:rsidR="007C623D" w:rsidRPr="00130677">
        <w:rPr>
          <w:rFonts w:ascii="Times New Roman" w:hAnsi="Times New Roman" w:cs="Times New Roman"/>
          <w:sz w:val="24"/>
          <w:szCs w:val="24"/>
        </w:rPr>
        <w:t>,Japan</w:t>
      </w:r>
      <w:proofErr w:type="spellEnd"/>
      <w:proofErr w:type="gramEnd"/>
      <w:r w:rsidR="007C623D" w:rsidRPr="00130677">
        <w:rPr>
          <w:rFonts w:ascii="Times New Roman" w:hAnsi="Times New Roman" w:cs="Times New Roman"/>
          <w:sz w:val="24"/>
          <w:szCs w:val="24"/>
        </w:rPr>
        <w:t xml:space="preserve">) which are agglutination-based assays. For the </w:t>
      </w:r>
      <w:proofErr w:type="spellStart"/>
      <w:r w:rsidR="007C623D" w:rsidRPr="00130677">
        <w:rPr>
          <w:rFonts w:ascii="Times New Roman" w:hAnsi="Times New Roman" w:cs="Times New Roman"/>
          <w:sz w:val="24"/>
          <w:szCs w:val="24"/>
        </w:rPr>
        <w:t>Serodia</w:t>
      </w:r>
      <w:proofErr w:type="spellEnd"/>
      <w:r w:rsidR="007C623D" w:rsidRPr="00130677">
        <w:rPr>
          <w:rFonts w:ascii="Times New Roman" w:hAnsi="Times New Roman" w:cs="Times New Roman"/>
          <w:sz w:val="24"/>
          <w:szCs w:val="24"/>
        </w:rPr>
        <w:t xml:space="preserve"> TPPA the agglutination pattern was inspected and the results expressed as titers.</w:t>
      </w:r>
    </w:p>
    <w:p w:rsidR="00612FCF" w:rsidRPr="00130677" w:rsidRDefault="00672D4C" w:rsidP="001368FB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30677">
        <w:rPr>
          <w:rFonts w:ascii="Times New Roman" w:hAnsi="Times New Roman" w:cs="Times New Roman"/>
          <w:b/>
          <w:sz w:val="24"/>
          <w:szCs w:val="24"/>
        </w:rPr>
        <w:t>Result:</w:t>
      </w:r>
      <w:r w:rsidR="0013067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30677" w:rsidRPr="00130677">
        <w:rPr>
          <w:rFonts w:ascii="Times New Roman" w:hAnsi="Times New Roman" w:cs="Times New Roman" w:hint="eastAsia"/>
          <w:sz w:val="24"/>
          <w:szCs w:val="24"/>
        </w:rPr>
        <w:t>Totally</w:t>
      </w:r>
      <w:r w:rsidR="0013067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12FCF" w:rsidRPr="00130677">
        <w:rPr>
          <w:rFonts w:ascii="Times New Roman" w:hAnsi="Times New Roman" w:cs="Times New Roman"/>
          <w:sz w:val="24"/>
          <w:szCs w:val="24"/>
        </w:rPr>
        <w:t>2825 serum samples were positive</w:t>
      </w:r>
      <w:r w:rsidR="0080346A" w:rsidRPr="00130677">
        <w:rPr>
          <w:rFonts w:ascii="Times New Roman" w:hAnsi="Times New Roman" w:cs="Times New Roman"/>
          <w:sz w:val="24"/>
          <w:szCs w:val="24"/>
        </w:rPr>
        <w:t xml:space="preserve"> of anti-TP</w:t>
      </w:r>
      <w:r w:rsidR="00612FCF" w:rsidRPr="00130677">
        <w:rPr>
          <w:rFonts w:ascii="Times New Roman" w:hAnsi="Times New Roman" w:cs="Times New Roman"/>
          <w:sz w:val="24"/>
          <w:szCs w:val="24"/>
        </w:rPr>
        <w:t xml:space="preserve"> by CMIA</w:t>
      </w:r>
      <w:r w:rsidR="00C32B57" w:rsidRPr="00130677">
        <w:rPr>
          <w:rFonts w:ascii="Times New Roman" w:hAnsi="Times New Roman" w:cs="Times New Roman"/>
        </w:rPr>
        <w:t>,</w:t>
      </w:r>
      <w:r w:rsidR="00130677">
        <w:rPr>
          <w:rFonts w:ascii="Times New Roman" w:hAnsi="Times New Roman" w:cs="Times New Roman" w:hint="eastAsia"/>
        </w:rPr>
        <w:t xml:space="preserve"> </w:t>
      </w:r>
      <w:r w:rsidR="005E410E" w:rsidRPr="00130677">
        <w:rPr>
          <w:rFonts w:ascii="Times New Roman" w:hAnsi="Times New Roman" w:cs="Times New Roman"/>
        </w:rPr>
        <w:t xml:space="preserve">and </w:t>
      </w:r>
      <w:r w:rsidR="005E410E" w:rsidRPr="00130677">
        <w:rPr>
          <w:rFonts w:ascii="Times New Roman" w:hAnsi="Times New Roman" w:cs="Times New Roman"/>
          <w:sz w:val="24"/>
          <w:szCs w:val="24"/>
        </w:rPr>
        <w:t>s</w:t>
      </w:r>
      <w:r w:rsidR="00C32B57" w:rsidRPr="00130677">
        <w:rPr>
          <w:rFonts w:ascii="Times New Roman" w:hAnsi="Times New Roman" w:cs="Times New Roman"/>
          <w:sz w:val="24"/>
          <w:szCs w:val="24"/>
        </w:rPr>
        <w:t>creening positiv</w:t>
      </w:r>
      <w:r w:rsidR="0080346A" w:rsidRPr="00130677">
        <w:rPr>
          <w:rFonts w:ascii="Times New Roman" w:hAnsi="Times New Roman" w:cs="Times New Roman"/>
          <w:sz w:val="24"/>
          <w:szCs w:val="24"/>
        </w:rPr>
        <w:t>e</w:t>
      </w:r>
      <w:r w:rsidR="00C32B57" w:rsidRPr="00130677">
        <w:rPr>
          <w:rFonts w:ascii="Times New Roman" w:hAnsi="Times New Roman" w:cs="Times New Roman"/>
          <w:sz w:val="24"/>
          <w:szCs w:val="24"/>
        </w:rPr>
        <w:t xml:space="preserve"> rate</w:t>
      </w:r>
      <w:r w:rsidR="005E410E" w:rsidRPr="00130677">
        <w:rPr>
          <w:rFonts w:ascii="Times New Roman" w:hAnsi="Times New Roman" w:cs="Times New Roman"/>
          <w:sz w:val="24"/>
          <w:szCs w:val="24"/>
        </w:rPr>
        <w:t xml:space="preserve"> was 3.07%</w:t>
      </w:r>
      <w:r w:rsidR="00130677">
        <w:rPr>
          <w:rFonts w:ascii="Times New Roman" w:hAnsi="Times New Roman" w:cs="Times New Roman" w:hint="eastAsia"/>
          <w:sz w:val="24"/>
          <w:szCs w:val="24"/>
        </w:rPr>
        <w:t>.</w:t>
      </w:r>
      <w:r w:rsidR="00612FCF" w:rsidRPr="00130677">
        <w:rPr>
          <w:rFonts w:ascii="Times New Roman" w:hAnsi="Times New Roman" w:cs="Times New Roman"/>
          <w:sz w:val="24"/>
          <w:szCs w:val="24"/>
        </w:rPr>
        <w:t xml:space="preserve"> Among them, 2680</w:t>
      </w:r>
      <w:r w:rsidR="0080346A" w:rsidRPr="00130677">
        <w:rPr>
          <w:rFonts w:ascii="Times New Roman" w:hAnsi="Times New Roman" w:cs="Times New Roman"/>
          <w:sz w:val="24"/>
          <w:szCs w:val="24"/>
        </w:rPr>
        <w:t xml:space="preserve"> positive</w:t>
      </w:r>
      <w:r w:rsidR="00612FCF" w:rsidRPr="00130677">
        <w:rPr>
          <w:rFonts w:ascii="Times New Roman" w:hAnsi="Times New Roman" w:cs="Times New Roman"/>
          <w:sz w:val="24"/>
          <w:szCs w:val="24"/>
        </w:rPr>
        <w:t xml:space="preserve"> </w:t>
      </w:r>
      <w:r w:rsidR="0080346A" w:rsidRPr="00130677">
        <w:rPr>
          <w:rFonts w:ascii="Times New Roman" w:hAnsi="Times New Roman" w:cs="Times New Roman"/>
          <w:sz w:val="24"/>
          <w:szCs w:val="24"/>
        </w:rPr>
        <w:t xml:space="preserve">serum samples </w:t>
      </w:r>
      <w:r w:rsidR="00612FCF" w:rsidRPr="00130677">
        <w:rPr>
          <w:rFonts w:ascii="Times New Roman" w:hAnsi="Times New Roman" w:cs="Times New Roman"/>
          <w:sz w:val="24"/>
          <w:szCs w:val="24"/>
        </w:rPr>
        <w:t>were confirm</w:t>
      </w:r>
      <w:r w:rsidR="005E410E" w:rsidRPr="00130677">
        <w:rPr>
          <w:rFonts w:ascii="Times New Roman" w:hAnsi="Times New Roman" w:cs="Times New Roman"/>
          <w:sz w:val="24"/>
          <w:szCs w:val="24"/>
        </w:rPr>
        <w:t xml:space="preserve">ed by TPPA assay and </w:t>
      </w:r>
      <w:r w:rsidR="005E410E" w:rsidRPr="00130677">
        <w:rPr>
          <w:rFonts w:ascii="Times New Roman" w:hAnsi="Times New Roman" w:cs="Times New Roman"/>
          <w:bCs/>
          <w:sz w:val="24"/>
          <w:szCs w:val="24"/>
        </w:rPr>
        <w:t>confirm positive rate was 2.91%.</w:t>
      </w:r>
      <w:r w:rsidR="00130677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612FCF" w:rsidRPr="00130677">
        <w:rPr>
          <w:rFonts w:ascii="Times New Roman" w:hAnsi="Times New Roman" w:cs="Times New Roman"/>
          <w:bCs/>
          <w:sz w:val="24"/>
          <w:szCs w:val="24"/>
        </w:rPr>
        <w:t xml:space="preserve">Compared with the </w:t>
      </w:r>
      <w:r w:rsidR="00612FCF" w:rsidRPr="00130677">
        <w:rPr>
          <w:rFonts w:ascii="Times New Roman" w:hAnsi="Times New Roman" w:cs="Times New Roman"/>
          <w:sz w:val="24"/>
          <w:szCs w:val="24"/>
        </w:rPr>
        <w:t>TPPA assay</w:t>
      </w:r>
      <w:r w:rsidR="00612FCF" w:rsidRPr="00130677">
        <w:rPr>
          <w:rFonts w:ascii="Times New Roman" w:hAnsi="Times New Roman" w:cs="Times New Roman"/>
          <w:bCs/>
          <w:sz w:val="24"/>
          <w:szCs w:val="24"/>
        </w:rPr>
        <w:t>, the false posi</w:t>
      </w:r>
      <w:r w:rsidR="00130677">
        <w:rPr>
          <w:rFonts w:ascii="Times New Roman" w:hAnsi="Times New Roman" w:cs="Times New Roman"/>
          <w:bCs/>
          <w:sz w:val="24"/>
          <w:szCs w:val="24"/>
        </w:rPr>
        <w:t>tive rate of the CMIA was 0.16%</w:t>
      </w:r>
      <w:r w:rsidR="00612FCF" w:rsidRPr="00130677">
        <w:rPr>
          <w:rFonts w:ascii="Times New Roman" w:hAnsi="Times New Roman" w:cs="Times New Roman"/>
          <w:bCs/>
          <w:sz w:val="24"/>
          <w:szCs w:val="24"/>
        </w:rPr>
        <w:t>, and the positive predictive value was 94.87%</w:t>
      </w:r>
      <w:r w:rsidR="00612FCF" w:rsidRPr="00130677">
        <w:rPr>
          <w:rFonts w:ascii="Times New Roman" w:hAnsi="Times New Roman" w:cs="Times New Roman"/>
          <w:sz w:val="24"/>
          <w:szCs w:val="24"/>
        </w:rPr>
        <w:t xml:space="preserve">. In the samples with </w:t>
      </w:r>
      <w:r w:rsidR="00130677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612FCF" w:rsidRPr="00130677">
        <w:rPr>
          <w:rFonts w:ascii="Times New Roman" w:hAnsi="Times New Roman" w:cs="Times New Roman"/>
          <w:i/>
          <w:sz w:val="24"/>
          <w:szCs w:val="24"/>
        </w:rPr>
        <w:t>S</w:t>
      </w:r>
      <w:r w:rsidR="00130677">
        <w:rPr>
          <w:rFonts w:ascii="Times New Roman" w:hAnsi="Times New Roman" w:cs="Times New Roman" w:hint="eastAsia"/>
          <w:i/>
          <w:sz w:val="24"/>
          <w:szCs w:val="24"/>
        </w:rPr>
        <w:t>/</w:t>
      </w:r>
      <w:r w:rsidR="00612FCF" w:rsidRPr="00130677">
        <w:rPr>
          <w:rFonts w:ascii="Times New Roman" w:hAnsi="Times New Roman" w:cs="Times New Roman"/>
          <w:i/>
          <w:sz w:val="24"/>
          <w:szCs w:val="24"/>
        </w:rPr>
        <w:t>CO</w:t>
      </w:r>
      <w:r w:rsidR="00612FCF" w:rsidRPr="00130677">
        <w:rPr>
          <w:rFonts w:ascii="Times New Roman" w:hAnsi="Times New Roman" w:cs="Times New Roman"/>
          <w:sz w:val="24"/>
          <w:szCs w:val="24"/>
        </w:rPr>
        <w:t xml:space="preserve"> value between 1 </w:t>
      </w:r>
      <w:bookmarkStart w:id="0" w:name="_GoBack"/>
      <w:bookmarkEnd w:id="0"/>
      <w:r w:rsidR="00612FCF" w:rsidRPr="00130677">
        <w:rPr>
          <w:rFonts w:ascii="Times New Roman" w:hAnsi="Times New Roman" w:cs="Times New Roman"/>
          <w:sz w:val="24"/>
          <w:szCs w:val="24"/>
        </w:rPr>
        <w:t xml:space="preserve">and 2, the </w:t>
      </w:r>
      <w:r w:rsidR="00130677">
        <w:rPr>
          <w:rFonts w:ascii="Times New Roman" w:hAnsi="Times New Roman" w:cs="Times New Roman" w:hint="eastAsia"/>
          <w:sz w:val="24"/>
          <w:szCs w:val="24"/>
        </w:rPr>
        <w:t>confirmed</w:t>
      </w:r>
      <w:r w:rsidR="00130677">
        <w:rPr>
          <w:rFonts w:ascii="Times New Roman" w:hAnsi="Times New Roman" w:cs="Times New Roman"/>
          <w:sz w:val="24"/>
          <w:szCs w:val="24"/>
        </w:rPr>
        <w:t xml:space="preserve"> TP positivity</w:t>
      </w:r>
      <w:r w:rsidR="001306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30677">
        <w:rPr>
          <w:rFonts w:ascii="Times New Roman" w:hAnsi="Times New Roman" w:cs="Times New Roman"/>
          <w:sz w:val="24"/>
          <w:szCs w:val="24"/>
        </w:rPr>
        <w:t>was 72.8%</w:t>
      </w:r>
      <w:r w:rsidR="00612FCF" w:rsidRPr="00130677">
        <w:rPr>
          <w:rFonts w:ascii="Times New Roman" w:hAnsi="Times New Roman" w:cs="Times New Roman"/>
          <w:sz w:val="24"/>
          <w:szCs w:val="24"/>
        </w:rPr>
        <w:t xml:space="preserve">, while in the sample with </w:t>
      </w:r>
      <w:r w:rsidR="00130677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130677" w:rsidRPr="00130677">
        <w:rPr>
          <w:rFonts w:ascii="Times New Roman" w:hAnsi="Times New Roman" w:cs="Times New Roman" w:hint="eastAsia"/>
          <w:i/>
          <w:sz w:val="24"/>
          <w:szCs w:val="24"/>
        </w:rPr>
        <w:t>S/CO</w:t>
      </w:r>
      <w:r w:rsidR="00612FCF" w:rsidRPr="00130677">
        <w:rPr>
          <w:rFonts w:ascii="Times New Roman" w:hAnsi="Times New Roman" w:cs="Times New Roman"/>
          <w:sz w:val="24"/>
          <w:szCs w:val="24"/>
        </w:rPr>
        <w:t xml:space="preserve"> value </w:t>
      </w:r>
      <w:r w:rsidR="00130677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612FCF" w:rsidRPr="00130677">
        <w:rPr>
          <w:rFonts w:ascii="Times New Roman" w:hAnsi="Times New Roman" w:cs="Times New Roman"/>
          <w:sz w:val="24"/>
          <w:szCs w:val="24"/>
        </w:rPr>
        <w:t xml:space="preserve">more than 5, the </w:t>
      </w:r>
      <w:r w:rsidR="00130677">
        <w:rPr>
          <w:rFonts w:ascii="Times New Roman" w:hAnsi="Times New Roman" w:cs="Times New Roman" w:hint="eastAsia"/>
          <w:sz w:val="24"/>
          <w:szCs w:val="24"/>
        </w:rPr>
        <w:t>confirmed positivity</w:t>
      </w:r>
      <w:r w:rsidR="00612FCF" w:rsidRPr="00130677">
        <w:rPr>
          <w:rFonts w:ascii="Times New Roman" w:hAnsi="Times New Roman" w:cs="Times New Roman"/>
          <w:sz w:val="24"/>
          <w:szCs w:val="24"/>
        </w:rPr>
        <w:t xml:space="preserve"> of TP was</w:t>
      </w:r>
      <w:r w:rsidR="00130677">
        <w:rPr>
          <w:rFonts w:ascii="Times New Roman" w:hAnsi="Times New Roman" w:cs="Times New Roman"/>
          <w:sz w:val="24"/>
          <w:szCs w:val="24"/>
        </w:rPr>
        <w:t xml:space="preserve"> 100% tested with TPPA</w:t>
      </w:r>
      <w:r w:rsidR="00612FCF" w:rsidRPr="00130677">
        <w:rPr>
          <w:rFonts w:ascii="Times New Roman" w:hAnsi="Times New Roman" w:cs="Times New Roman"/>
          <w:sz w:val="24"/>
          <w:szCs w:val="24"/>
        </w:rPr>
        <w:t>.</w:t>
      </w:r>
      <w:r w:rsidR="0013067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612FCF" w:rsidRPr="00130677" w:rsidRDefault="00612FCF" w:rsidP="00612FCF">
      <w:pPr>
        <w:spacing w:line="360" w:lineRule="auto"/>
        <w:rPr>
          <w:rFonts w:ascii="Times New Roman" w:hAnsi="Times New Roman" w:cs="Times New Roman"/>
          <w:b/>
          <w:bCs/>
          <w:sz w:val="28"/>
          <w:szCs w:val="21"/>
        </w:rPr>
      </w:pPr>
      <w:r w:rsidRPr="00130677">
        <w:rPr>
          <w:rFonts w:ascii="Times New Roman" w:hAnsi="Times New Roman" w:cs="Times New Roman"/>
          <w:b/>
          <w:sz w:val="21"/>
          <w:szCs w:val="18"/>
        </w:rPr>
        <w:t xml:space="preserve">Table </w:t>
      </w:r>
      <w:proofErr w:type="gramStart"/>
      <w:r w:rsidR="008B12F1">
        <w:rPr>
          <w:rFonts w:ascii="Times New Roman" w:hAnsi="Times New Roman" w:cs="Times New Roman" w:hint="eastAsia"/>
          <w:b/>
          <w:sz w:val="21"/>
          <w:szCs w:val="18"/>
        </w:rPr>
        <w:t>1</w:t>
      </w:r>
      <w:r w:rsidRPr="00130677">
        <w:rPr>
          <w:rFonts w:ascii="Times New Roman" w:eastAsia="楷体_GB2312" w:hAnsi="Times New Roman" w:cs="Times New Roman"/>
          <w:b/>
          <w:sz w:val="21"/>
          <w:szCs w:val="18"/>
        </w:rPr>
        <w:t xml:space="preserve"> </w:t>
      </w:r>
      <w:r w:rsidR="00130677" w:rsidRPr="00130677">
        <w:rPr>
          <w:rFonts w:ascii="Times New Roman" w:eastAsia="楷体_GB2312" w:hAnsi="Times New Roman" w:cs="Times New Roman" w:hint="eastAsia"/>
          <w:b/>
          <w:sz w:val="21"/>
          <w:szCs w:val="18"/>
        </w:rPr>
        <w:t xml:space="preserve"> </w:t>
      </w:r>
      <w:r w:rsidRPr="00130677">
        <w:rPr>
          <w:rFonts w:ascii="Times New Roman" w:eastAsia="楷体_GB2312" w:hAnsi="Times New Roman" w:cs="Times New Roman"/>
          <w:b/>
          <w:sz w:val="21"/>
          <w:szCs w:val="18"/>
        </w:rPr>
        <w:t>The</w:t>
      </w:r>
      <w:proofErr w:type="gramEnd"/>
      <w:r w:rsidRPr="00130677">
        <w:rPr>
          <w:rFonts w:ascii="Times New Roman" w:eastAsia="楷体_GB2312" w:hAnsi="Times New Roman" w:cs="Times New Roman"/>
          <w:b/>
          <w:sz w:val="21"/>
          <w:szCs w:val="18"/>
        </w:rPr>
        <w:t xml:space="preserve"> distribution of TPPA positive specimens in different S/CO values in </w:t>
      </w:r>
      <w:r w:rsidR="00130677">
        <w:rPr>
          <w:rFonts w:ascii="Times New Roman" w:eastAsia="楷体_GB2312" w:hAnsi="Times New Roman" w:cs="Times New Roman" w:hint="eastAsia"/>
          <w:b/>
          <w:sz w:val="21"/>
          <w:szCs w:val="18"/>
        </w:rPr>
        <w:t>2825</w:t>
      </w:r>
      <w:r w:rsidRPr="00130677">
        <w:rPr>
          <w:rFonts w:ascii="Times New Roman" w:eastAsia="楷体_GB2312" w:hAnsi="Times New Roman" w:cs="Times New Roman"/>
          <w:b/>
          <w:sz w:val="21"/>
          <w:szCs w:val="18"/>
        </w:rPr>
        <w:t xml:space="preserve"> case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988"/>
        <w:gridCol w:w="1156"/>
        <w:gridCol w:w="1426"/>
        <w:gridCol w:w="1426"/>
        <w:gridCol w:w="1469"/>
        <w:gridCol w:w="924"/>
        <w:gridCol w:w="907"/>
      </w:tblGrid>
      <w:tr w:rsidR="00612FCF" w:rsidRPr="00130677" w:rsidTr="002C6AD8">
        <w:tc>
          <w:tcPr>
            <w:tcW w:w="9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S/CO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06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  <w:r w:rsidR="0013067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306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06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ve</w:t>
            </w:r>
            <w:r w:rsidR="0013067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306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06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gative</w:t>
            </w:r>
            <w:r w:rsidR="0013067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306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12FCF" w:rsidRPr="00130677" w:rsidRDefault="00130677" w:rsidP="002C6A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shd w:val="clear" w:color="auto" w:fill="FFFFFF"/>
              </w:rPr>
              <w:t xml:space="preserve">ositivity </w:t>
            </w:r>
            <w:r w:rsidR="00612FCF" w:rsidRPr="00130677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(%)</w:t>
            </w:r>
          </w:p>
        </w:tc>
        <w:tc>
          <w:tcPr>
            <w:tcW w:w="9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06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</w:t>
            </w:r>
            <w:r w:rsidRPr="0013067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06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612FCF" w:rsidRPr="00130677" w:rsidTr="002C6AD8"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  <w:t>1</w:t>
            </w:r>
            <w:r w:rsidRPr="00130677"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  <w:t>～</w:t>
            </w:r>
            <w:r w:rsidRPr="00130677"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  <w:t>2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  <w:t>2</w:t>
            </w:r>
            <w:r w:rsidRPr="00130677"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  <w:t>～</w:t>
            </w:r>
            <w:r w:rsidRPr="00130677"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  <w:t>3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  <w:t>3</w:t>
            </w:r>
            <w:r w:rsidRPr="00130677"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  <w:t>～</w:t>
            </w:r>
            <w:r w:rsidRPr="00130677"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  <w:t>4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  <w:t>4</w:t>
            </w:r>
            <w:r w:rsidRPr="00130677"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  <w:t>～</w:t>
            </w:r>
            <w:r w:rsidRPr="00130677"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  <w:t>5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  <w:t>5</w:t>
            </w:r>
            <w:r w:rsidRPr="00130677"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  <w:t>～</w:t>
            </w:r>
            <w:r w:rsidRPr="00130677"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  <w:t>8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  <w:t>＞</w:t>
            </w:r>
            <w:r w:rsidRPr="00130677"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</w:tcPr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404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157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129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119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348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1668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</w:tcPr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294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138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119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113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348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1668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</w:tcPr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110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19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10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6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0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</w:tcPr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72.8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87.90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92.24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94.96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100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</w:tcPr>
          <w:p w:rsidR="00612FCF" w:rsidRPr="00130677" w:rsidRDefault="00612FCF" w:rsidP="002C6AD8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14.61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1.47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0.75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14.02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:rsidR="00612FCF" w:rsidRPr="00130677" w:rsidRDefault="00612FCF" w:rsidP="002C6AD8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0.000</w:t>
            </w: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  <w:vertAlign w:val="superscript"/>
              </w:rPr>
              <w:t>*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0.231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0.392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0.000</w:t>
            </w: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  <w:vertAlign w:val="superscript"/>
              </w:rPr>
              <w:t>*</w:t>
            </w:r>
          </w:p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---</w:t>
            </w:r>
          </w:p>
        </w:tc>
      </w:tr>
      <w:tr w:rsidR="00612FCF" w:rsidRPr="00130677" w:rsidTr="002C6AD8"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282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268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94.8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138.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12FCF" w:rsidRPr="00130677" w:rsidRDefault="00612FCF" w:rsidP="002C6AD8">
            <w:pPr>
              <w:spacing w:line="36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</w:rPr>
              <w:t>0.000</w:t>
            </w:r>
            <w:r w:rsidRPr="00130677">
              <w:rPr>
                <w:rFonts w:ascii="Times New Roman" w:eastAsia="楷体_GB2312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 w:rsidR="00612FCF" w:rsidRPr="00130677" w:rsidRDefault="00612FCF" w:rsidP="00612FCF">
      <w:pPr>
        <w:spacing w:line="360" w:lineRule="auto"/>
        <w:rPr>
          <w:rFonts w:ascii="Times New Roman" w:eastAsia="楷体_GB2312" w:hAnsi="Times New Roman" w:cs="Times New Roman"/>
          <w:sz w:val="18"/>
          <w:szCs w:val="18"/>
        </w:rPr>
      </w:pPr>
    </w:p>
    <w:sectPr w:rsidR="00612FCF" w:rsidRPr="00130677" w:rsidSect="00DB267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3321" w:rsidRDefault="003D3321" w:rsidP="00761F9B">
      <w:pPr>
        <w:spacing w:after="0"/>
      </w:pPr>
      <w:r>
        <w:separator/>
      </w:r>
    </w:p>
  </w:endnote>
  <w:endnote w:type="continuationSeparator" w:id="0">
    <w:p w:rsidR="003D3321" w:rsidRDefault="003D3321" w:rsidP="00761F9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楷体_GB2312">
    <w:altName w:val="楷体"/>
    <w:charset w:val="86"/>
    <w:family w:val="modern"/>
    <w:pitch w:val="default"/>
    <w:sig w:usb0="00000001" w:usb1="080E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3321" w:rsidRDefault="003D3321" w:rsidP="00761F9B">
      <w:pPr>
        <w:spacing w:after="0"/>
      </w:pPr>
      <w:r>
        <w:separator/>
      </w:r>
    </w:p>
  </w:footnote>
  <w:footnote w:type="continuationSeparator" w:id="0">
    <w:p w:rsidR="003D3321" w:rsidRDefault="003D3321" w:rsidP="00761F9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44CAD"/>
    <w:multiLevelType w:val="hybridMultilevel"/>
    <w:tmpl w:val="80084BEC"/>
    <w:lvl w:ilvl="0" w:tplc="6FE4FB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7446A30"/>
    <w:multiLevelType w:val="hybridMultilevel"/>
    <w:tmpl w:val="80084BEC"/>
    <w:lvl w:ilvl="0" w:tplc="6FE4FB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A3B262A"/>
    <w:multiLevelType w:val="hybridMultilevel"/>
    <w:tmpl w:val="80084BEC"/>
    <w:lvl w:ilvl="0" w:tplc="6FE4FB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93B31DC"/>
    <w:multiLevelType w:val="hybridMultilevel"/>
    <w:tmpl w:val="53D4822A"/>
    <w:lvl w:ilvl="0" w:tplc="F36276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9BB58D3"/>
    <w:multiLevelType w:val="hybridMultilevel"/>
    <w:tmpl w:val="80084BEC"/>
    <w:lvl w:ilvl="0" w:tplc="6FE4FB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EAB0906"/>
    <w:multiLevelType w:val="hybridMultilevel"/>
    <w:tmpl w:val="80084BEC"/>
    <w:lvl w:ilvl="0" w:tplc="6FE4FB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1DB4D39"/>
    <w:multiLevelType w:val="hybridMultilevel"/>
    <w:tmpl w:val="61E87752"/>
    <w:lvl w:ilvl="0" w:tplc="F36276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07079DB"/>
    <w:multiLevelType w:val="hybridMultilevel"/>
    <w:tmpl w:val="80084BEC"/>
    <w:lvl w:ilvl="0" w:tplc="6FE4FB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2C61742"/>
    <w:multiLevelType w:val="hybridMultilevel"/>
    <w:tmpl w:val="C6BA4D74"/>
    <w:lvl w:ilvl="0" w:tplc="32B83E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7"/>
  </w:num>
  <w:num w:numId="6">
    <w:abstractNumId w:val="2"/>
  </w:num>
  <w:num w:numId="7">
    <w:abstractNumId w:val="8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1CB9604E-CA26-4821-80F0-D3546C14274F}"/>
    <w:docVar w:name="KY_MEDREF_VERSION" w:val="3"/>
  </w:docVars>
  <w:rsids>
    <w:rsidRoot w:val="00D31D50"/>
    <w:rsid w:val="00001AE8"/>
    <w:rsid w:val="00004E2F"/>
    <w:rsid w:val="0001611B"/>
    <w:rsid w:val="00017BDE"/>
    <w:rsid w:val="00020B8B"/>
    <w:rsid w:val="000212E1"/>
    <w:rsid w:val="00021899"/>
    <w:rsid w:val="00024B6A"/>
    <w:rsid w:val="00024F06"/>
    <w:rsid w:val="00026497"/>
    <w:rsid w:val="00027714"/>
    <w:rsid w:val="00027936"/>
    <w:rsid w:val="00027A24"/>
    <w:rsid w:val="000366F9"/>
    <w:rsid w:val="00037C01"/>
    <w:rsid w:val="00040EDB"/>
    <w:rsid w:val="00044E18"/>
    <w:rsid w:val="000506E0"/>
    <w:rsid w:val="0005750F"/>
    <w:rsid w:val="00061140"/>
    <w:rsid w:val="00061941"/>
    <w:rsid w:val="000702D3"/>
    <w:rsid w:val="00070F0C"/>
    <w:rsid w:val="000735F3"/>
    <w:rsid w:val="00074215"/>
    <w:rsid w:val="00077ED0"/>
    <w:rsid w:val="00080F70"/>
    <w:rsid w:val="00081404"/>
    <w:rsid w:val="000A35D8"/>
    <w:rsid w:val="000A4B82"/>
    <w:rsid w:val="000A6ABE"/>
    <w:rsid w:val="000B171F"/>
    <w:rsid w:val="000B2655"/>
    <w:rsid w:val="000C58AA"/>
    <w:rsid w:val="000C67B9"/>
    <w:rsid w:val="000D3822"/>
    <w:rsid w:val="000D751C"/>
    <w:rsid w:val="000E3A60"/>
    <w:rsid w:val="000F110C"/>
    <w:rsid w:val="000F3426"/>
    <w:rsid w:val="000F3EA3"/>
    <w:rsid w:val="00114BBB"/>
    <w:rsid w:val="00114D21"/>
    <w:rsid w:val="00116276"/>
    <w:rsid w:val="0011758C"/>
    <w:rsid w:val="0012475C"/>
    <w:rsid w:val="00130677"/>
    <w:rsid w:val="00132B8E"/>
    <w:rsid w:val="00133269"/>
    <w:rsid w:val="001368FB"/>
    <w:rsid w:val="00137A57"/>
    <w:rsid w:val="0014100C"/>
    <w:rsid w:val="001419C9"/>
    <w:rsid w:val="00142289"/>
    <w:rsid w:val="00145949"/>
    <w:rsid w:val="00145D10"/>
    <w:rsid w:val="00146971"/>
    <w:rsid w:val="00150CA4"/>
    <w:rsid w:val="0015293F"/>
    <w:rsid w:val="00154ABB"/>
    <w:rsid w:val="00167F15"/>
    <w:rsid w:val="001745F1"/>
    <w:rsid w:val="00176083"/>
    <w:rsid w:val="00182C94"/>
    <w:rsid w:val="0018585A"/>
    <w:rsid w:val="00196BBF"/>
    <w:rsid w:val="00197A9F"/>
    <w:rsid w:val="001A49F8"/>
    <w:rsid w:val="001A51B1"/>
    <w:rsid w:val="001A78B7"/>
    <w:rsid w:val="001B28D4"/>
    <w:rsid w:val="001B4684"/>
    <w:rsid w:val="001C788B"/>
    <w:rsid w:val="001D3771"/>
    <w:rsid w:val="001E2E0C"/>
    <w:rsid w:val="001F25E5"/>
    <w:rsid w:val="001F2FD1"/>
    <w:rsid w:val="001F5648"/>
    <w:rsid w:val="001F784E"/>
    <w:rsid w:val="00205FC3"/>
    <w:rsid w:val="00207C51"/>
    <w:rsid w:val="00210C83"/>
    <w:rsid w:val="00231DA1"/>
    <w:rsid w:val="00232D14"/>
    <w:rsid w:val="00233424"/>
    <w:rsid w:val="00233E50"/>
    <w:rsid w:val="0023423D"/>
    <w:rsid w:val="002403B4"/>
    <w:rsid w:val="002450F2"/>
    <w:rsid w:val="00250A13"/>
    <w:rsid w:val="0025589D"/>
    <w:rsid w:val="002579D7"/>
    <w:rsid w:val="002629D0"/>
    <w:rsid w:val="00262F20"/>
    <w:rsid w:val="00265942"/>
    <w:rsid w:val="00267294"/>
    <w:rsid w:val="0026731F"/>
    <w:rsid w:val="002739C1"/>
    <w:rsid w:val="00274D08"/>
    <w:rsid w:val="00277D07"/>
    <w:rsid w:val="0028496E"/>
    <w:rsid w:val="0029014D"/>
    <w:rsid w:val="0029017F"/>
    <w:rsid w:val="0029365F"/>
    <w:rsid w:val="0029549B"/>
    <w:rsid w:val="002A05DF"/>
    <w:rsid w:val="002A0FAD"/>
    <w:rsid w:val="002A332F"/>
    <w:rsid w:val="002A43C0"/>
    <w:rsid w:val="002A4A37"/>
    <w:rsid w:val="002B12AD"/>
    <w:rsid w:val="002C2C03"/>
    <w:rsid w:val="002C42E5"/>
    <w:rsid w:val="002C57B5"/>
    <w:rsid w:val="002C6AD8"/>
    <w:rsid w:val="002D2813"/>
    <w:rsid w:val="002D64FD"/>
    <w:rsid w:val="002E4672"/>
    <w:rsid w:val="002E4B99"/>
    <w:rsid w:val="002E725F"/>
    <w:rsid w:val="002E7DB1"/>
    <w:rsid w:val="002F7E75"/>
    <w:rsid w:val="00301919"/>
    <w:rsid w:val="00301A0E"/>
    <w:rsid w:val="003020C0"/>
    <w:rsid w:val="003062F2"/>
    <w:rsid w:val="0030639C"/>
    <w:rsid w:val="00307F70"/>
    <w:rsid w:val="00311609"/>
    <w:rsid w:val="003171C6"/>
    <w:rsid w:val="00321337"/>
    <w:rsid w:val="00323B43"/>
    <w:rsid w:val="00324B7F"/>
    <w:rsid w:val="00333ADE"/>
    <w:rsid w:val="0033453D"/>
    <w:rsid w:val="003405AB"/>
    <w:rsid w:val="00341016"/>
    <w:rsid w:val="00343BC0"/>
    <w:rsid w:val="00347B9E"/>
    <w:rsid w:val="00355871"/>
    <w:rsid w:val="003575D6"/>
    <w:rsid w:val="003607CA"/>
    <w:rsid w:val="00360CE0"/>
    <w:rsid w:val="003679BF"/>
    <w:rsid w:val="0037097F"/>
    <w:rsid w:val="00372407"/>
    <w:rsid w:val="00377DA6"/>
    <w:rsid w:val="00385B49"/>
    <w:rsid w:val="00386DA0"/>
    <w:rsid w:val="00394402"/>
    <w:rsid w:val="00394C1E"/>
    <w:rsid w:val="003A019A"/>
    <w:rsid w:val="003A26E7"/>
    <w:rsid w:val="003A750E"/>
    <w:rsid w:val="003A7ADA"/>
    <w:rsid w:val="003B20BC"/>
    <w:rsid w:val="003B4561"/>
    <w:rsid w:val="003B7167"/>
    <w:rsid w:val="003C0E4A"/>
    <w:rsid w:val="003C239F"/>
    <w:rsid w:val="003C3792"/>
    <w:rsid w:val="003C4609"/>
    <w:rsid w:val="003D3321"/>
    <w:rsid w:val="003D37D8"/>
    <w:rsid w:val="003D68A4"/>
    <w:rsid w:val="003E1E4A"/>
    <w:rsid w:val="003E38A5"/>
    <w:rsid w:val="003E3E3E"/>
    <w:rsid w:val="003E5A6E"/>
    <w:rsid w:val="003E5FE6"/>
    <w:rsid w:val="003E6DAF"/>
    <w:rsid w:val="003E7736"/>
    <w:rsid w:val="003F09FE"/>
    <w:rsid w:val="003F4063"/>
    <w:rsid w:val="003F5967"/>
    <w:rsid w:val="00400F28"/>
    <w:rsid w:val="00404F70"/>
    <w:rsid w:val="0040672D"/>
    <w:rsid w:val="004118A6"/>
    <w:rsid w:val="0042409A"/>
    <w:rsid w:val="00425D22"/>
    <w:rsid w:val="00426133"/>
    <w:rsid w:val="00434B84"/>
    <w:rsid w:val="00434D39"/>
    <w:rsid w:val="004358AB"/>
    <w:rsid w:val="00436522"/>
    <w:rsid w:val="004406A0"/>
    <w:rsid w:val="00444374"/>
    <w:rsid w:val="004447EB"/>
    <w:rsid w:val="00447667"/>
    <w:rsid w:val="0045106A"/>
    <w:rsid w:val="0045372C"/>
    <w:rsid w:val="00454962"/>
    <w:rsid w:val="004556C7"/>
    <w:rsid w:val="00455CF0"/>
    <w:rsid w:val="0045600E"/>
    <w:rsid w:val="004571E6"/>
    <w:rsid w:val="00460234"/>
    <w:rsid w:val="00463686"/>
    <w:rsid w:val="00470C5D"/>
    <w:rsid w:val="00471326"/>
    <w:rsid w:val="00481A39"/>
    <w:rsid w:val="0048383D"/>
    <w:rsid w:val="00486C18"/>
    <w:rsid w:val="004906D4"/>
    <w:rsid w:val="004927E8"/>
    <w:rsid w:val="00493151"/>
    <w:rsid w:val="004B02A0"/>
    <w:rsid w:val="004B3032"/>
    <w:rsid w:val="004B59B9"/>
    <w:rsid w:val="004C073B"/>
    <w:rsid w:val="004C3C03"/>
    <w:rsid w:val="004C3D0E"/>
    <w:rsid w:val="004D34CC"/>
    <w:rsid w:val="004D40C5"/>
    <w:rsid w:val="004E27F6"/>
    <w:rsid w:val="004F4348"/>
    <w:rsid w:val="004F55EF"/>
    <w:rsid w:val="004F710A"/>
    <w:rsid w:val="00503BF2"/>
    <w:rsid w:val="00506DF1"/>
    <w:rsid w:val="00512697"/>
    <w:rsid w:val="00515AB6"/>
    <w:rsid w:val="00516617"/>
    <w:rsid w:val="0051793B"/>
    <w:rsid w:val="00522F94"/>
    <w:rsid w:val="00523B1A"/>
    <w:rsid w:val="00543A7B"/>
    <w:rsid w:val="0054745A"/>
    <w:rsid w:val="00554965"/>
    <w:rsid w:val="00555DE8"/>
    <w:rsid w:val="00556240"/>
    <w:rsid w:val="00560F73"/>
    <w:rsid w:val="00561F69"/>
    <w:rsid w:val="00562723"/>
    <w:rsid w:val="00564870"/>
    <w:rsid w:val="00581801"/>
    <w:rsid w:val="005840F4"/>
    <w:rsid w:val="005960A5"/>
    <w:rsid w:val="005A4F1B"/>
    <w:rsid w:val="005A690A"/>
    <w:rsid w:val="005A70FD"/>
    <w:rsid w:val="005B6118"/>
    <w:rsid w:val="005B751A"/>
    <w:rsid w:val="005C0F38"/>
    <w:rsid w:val="005C3ABF"/>
    <w:rsid w:val="005C4EDC"/>
    <w:rsid w:val="005C6682"/>
    <w:rsid w:val="005D12DE"/>
    <w:rsid w:val="005D4CC0"/>
    <w:rsid w:val="005D544C"/>
    <w:rsid w:val="005D70A9"/>
    <w:rsid w:val="005E08E1"/>
    <w:rsid w:val="005E410E"/>
    <w:rsid w:val="005E564A"/>
    <w:rsid w:val="005E6F6F"/>
    <w:rsid w:val="005F07F4"/>
    <w:rsid w:val="005F2154"/>
    <w:rsid w:val="005F3984"/>
    <w:rsid w:val="00600870"/>
    <w:rsid w:val="00602998"/>
    <w:rsid w:val="00604CCA"/>
    <w:rsid w:val="0060754E"/>
    <w:rsid w:val="00612FCF"/>
    <w:rsid w:val="00613CCC"/>
    <w:rsid w:val="00614809"/>
    <w:rsid w:val="006238BF"/>
    <w:rsid w:val="00623F6F"/>
    <w:rsid w:val="00624F2F"/>
    <w:rsid w:val="0063081F"/>
    <w:rsid w:val="00631FF8"/>
    <w:rsid w:val="00632B96"/>
    <w:rsid w:val="006354C9"/>
    <w:rsid w:val="00643C49"/>
    <w:rsid w:val="0064534D"/>
    <w:rsid w:val="006463F7"/>
    <w:rsid w:val="00651A7A"/>
    <w:rsid w:val="006574D6"/>
    <w:rsid w:val="00657847"/>
    <w:rsid w:val="00665308"/>
    <w:rsid w:val="00667363"/>
    <w:rsid w:val="00671057"/>
    <w:rsid w:val="0067230B"/>
    <w:rsid w:val="00672D4C"/>
    <w:rsid w:val="006741CD"/>
    <w:rsid w:val="00675585"/>
    <w:rsid w:val="00681D0B"/>
    <w:rsid w:val="00683F84"/>
    <w:rsid w:val="00695698"/>
    <w:rsid w:val="00695FD8"/>
    <w:rsid w:val="00697925"/>
    <w:rsid w:val="00697D75"/>
    <w:rsid w:val="006A0F96"/>
    <w:rsid w:val="006A4F8F"/>
    <w:rsid w:val="006A5D9B"/>
    <w:rsid w:val="006B1627"/>
    <w:rsid w:val="006B6189"/>
    <w:rsid w:val="006C083E"/>
    <w:rsid w:val="006C0C2F"/>
    <w:rsid w:val="006C5F78"/>
    <w:rsid w:val="006C69DD"/>
    <w:rsid w:val="006D0046"/>
    <w:rsid w:val="006D495A"/>
    <w:rsid w:val="006D563E"/>
    <w:rsid w:val="006D5A6D"/>
    <w:rsid w:val="006D71D3"/>
    <w:rsid w:val="006D7ACA"/>
    <w:rsid w:val="006E01ED"/>
    <w:rsid w:val="006E6653"/>
    <w:rsid w:val="006E6797"/>
    <w:rsid w:val="006E71E5"/>
    <w:rsid w:val="006E7B2B"/>
    <w:rsid w:val="006F170A"/>
    <w:rsid w:val="00704271"/>
    <w:rsid w:val="00707857"/>
    <w:rsid w:val="00707BAF"/>
    <w:rsid w:val="007114E2"/>
    <w:rsid w:val="00713E83"/>
    <w:rsid w:val="00716F5D"/>
    <w:rsid w:val="0073217F"/>
    <w:rsid w:val="00734C4D"/>
    <w:rsid w:val="007366C5"/>
    <w:rsid w:val="00744331"/>
    <w:rsid w:val="00746491"/>
    <w:rsid w:val="007517DB"/>
    <w:rsid w:val="00753E72"/>
    <w:rsid w:val="00753FE7"/>
    <w:rsid w:val="00756990"/>
    <w:rsid w:val="00757642"/>
    <w:rsid w:val="0075797C"/>
    <w:rsid w:val="007602A2"/>
    <w:rsid w:val="00761F9B"/>
    <w:rsid w:val="00767067"/>
    <w:rsid w:val="00767D6E"/>
    <w:rsid w:val="00770446"/>
    <w:rsid w:val="00772E5E"/>
    <w:rsid w:val="00774925"/>
    <w:rsid w:val="00777E77"/>
    <w:rsid w:val="007802F8"/>
    <w:rsid w:val="00781FC0"/>
    <w:rsid w:val="00782953"/>
    <w:rsid w:val="00786192"/>
    <w:rsid w:val="00786AA5"/>
    <w:rsid w:val="007922F8"/>
    <w:rsid w:val="00794C3E"/>
    <w:rsid w:val="007A520F"/>
    <w:rsid w:val="007A5F52"/>
    <w:rsid w:val="007C49BD"/>
    <w:rsid w:val="007C4BCE"/>
    <w:rsid w:val="007C623D"/>
    <w:rsid w:val="007C65E3"/>
    <w:rsid w:val="007E770C"/>
    <w:rsid w:val="007F1971"/>
    <w:rsid w:val="0080346A"/>
    <w:rsid w:val="0080362D"/>
    <w:rsid w:val="00812BA8"/>
    <w:rsid w:val="0081467C"/>
    <w:rsid w:val="008147FB"/>
    <w:rsid w:val="00815734"/>
    <w:rsid w:val="00824235"/>
    <w:rsid w:val="008313DE"/>
    <w:rsid w:val="00853544"/>
    <w:rsid w:val="008608F8"/>
    <w:rsid w:val="00863CD6"/>
    <w:rsid w:val="0087077D"/>
    <w:rsid w:val="00873BA6"/>
    <w:rsid w:val="00877DF7"/>
    <w:rsid w:val="00885727"/>
    <w:rsid w:val="00891B50"/>
    <w:rsid w:val="00891BED"/>
    <w:rsid w:val="008944E0"/>
    <w:rsid w:val="008A09C9"/>
    <w:rsid w:val="008A26F0"/>
    <w:rsid w:val="008B0154"/>
    <w:rsid w:val="008B0AF2"/>
    <w:rsid w:val="008B12F1"/>
    <w:rsid w:val="008B19E1"/>
    <w:rsid w:val="008B44BD"/>
    <w:rsid w:val="008B4FB6"/>
    <w:rsid w:val="008B6683"/>
    <w:rsid w:val="008B7726"/>
    <w:rsid w:val="008B79B7"/>
    <w:rsid w:val="008C16E3"/>
    <w:rsid w:val="008C500E"/>
    <w:rsid w:val="008C56F6"/>
    <w:rsid w:val="008C5C52"/>
    <w:rsid w:val="008D58EF"/>
    <w:rsid w:val="008E1047"/>
    <w:rsid w:val="008F3C4C"/>
    <w:rsid w:val="008F6740"/>
    <w:rsid w:val="00900DD3"/>
    <w:rsid w:val="00902F30"/>
    <w:rsid w:val="0091061B"/>
    <w:rsid w:val="00911A65"/>
    <w:rsid w:val="00914783"/>
    <w:rsid w:val="0092745A"/>
    <w:rsid w:val="00932BC3"/>
    <w:rsid w:val="009336D9"/>
    <w:rsid w:val="0094196F"/>
    <w:rsid w:val="00947E2A"/>
    <w:rsid w:val="009524A0"/>
    <w:rsid w:val="00957869"/>
    <w:rsid w:val="00960051"/>
    <w:rsid w:val="00960E5C"/>
    <w:rsid w:val="00961F0D"/>
    <w:rsid w:val="00962B43"/>
    <w:rsid w:val="0096314A"/>
    <w:rsid w:val="00965DB6"/>
    <w:rsid w:val="00970AEC"/>
    <w:rsid w:val="00980DCC"/>
    <w:rsid w:val="00986783"/>
    <w:rsid w:val="00987A73"/>
    <w:rsid w:val="00991984"/>
    <w:rsid w:val="009950D0"/>
    <w:rsid w:val="00996663"/>
    <w:rsid w:val="009968CB"/>
    <w:rsid w:val="009A0DA7"/>
    <w:rsid w:val="009A29CB"/>
    <w:rsid w:val="009A5284"/>
    <w:rsid w:val="009B0279"/>
    <w:rsid w:val="009B3612"/>
    <w:rsid w:val="009B3DB7"/>
    <w:rsid w:val="009B5346"/>
    <w:rsid w:val="009C46FE"/>
    <w:rsid w:val="009C62D3"/>
    <w:rsid w:val="009D3804"/>
    <w:rsid w:val="009E0DC3"/>
    <w:rsid w:val="009E0E7B"/>
    <w:rsid w:val="009E1E23"/>
    <w:rsid w:val="009E255F"/>
    <w:rsid w:val="009E7B95"/>
    <w:rsid w:val="009F47F6"/>
    <w:rsid w:val="009F49CC"/>
    <w:rsid w:val="00A02FC2"/>
    <w:rsid w:val="00A03E58"/>
    <w:rsid w:val="00A04697"/>
    <w:rsid w:val="00A1093A"/>
    <w:rsid w:val="00A111EF"/>
    <w:rsid w:val="00A17E32"/>
    <w:rsid w:val="00A2009B"/>
    <w:rsid w:val="00A23B07"/>
    <w:rsid w:val="00A251C9"/>
    <w:rsid w:val="00A26B7B"/>
    <w:rsid w:val="00A27A1E"/>
    <w:rsid w:val="00A319DC"/>
    <w:rsid w:val="00A325F0"/>
    <w:rsid w:val="00A33BA8"/>
    <w:rsid w:val="00A33CF3"/>
    <w:rsid w:val="00A35D29"/>
    <w:rsid w:val="00A42895"/>
    <w:rsid w:val="00A42B5C"/>
    <w:rsid w:val="00A54719"/>
    <w:rsid w:val="00A640FC"/>
    <w:rsid w:val="00A728D5"/>
    <w:rsid w:val="00A819C4"/>
    <w:rsid w:val="00A8718B"/>
    <w:rsid w:val="00A907D5"/>
    <w:rsid w:val="00A92DC3"/>
    <w:rsid w:val="00A96C25"/>
    <w:rsid w:val="00AA2765"/>
    <w:rsid w:val="00AA5FD3"/>
    <w:rsid w:val="00AA6347"/>
    <w:rsid w:val="00AB26C0"/>
    <w:rsid w:val="00AB3E25"/>
    <w:rsid w:val="00AB750B"/>
    <w:rsid w:val="00AC004C"/>
    <w:rsid w:val="00AC259B"/>
    <w:rsid w:val="00AC68A5"/>
    <w:rsid w:val="00AD2D41"/>
    <w:rsid w:val="00AD77F0"/>
    <w:rsid w:val="00AE18E7"/>
    <w:rsid w:val="00AE5931"/>
    <w:rsid w:val="00AE664C"/>
    <w:rsid w:val="00AE6936"/>
    <w:rsid w:val="00AF56A8"/>
    <w:rsid w:val="00AF68DD"/>
    <w:rsid w:val="00B03196"/>
    <w:rsid w:val="00B07E93"/>
    <w:rsid w:val="00B12E8A"/>
    <w:rsid w:val="00B162DB"/>
    <w:rsid w:val="00B216AB"/>
    <w:rsid w:val="00B21751"/>
    <w:rsid w:val="00B312D3"/>
    <w:rsid w:val="00B317D9"/>
    <w:rsid w:val="00B31C96"/>
    <w:rsid w:val="00B4217D"/>
    <w:rsid w:val="00B43467"/>
    <w:rsid w:val="00B4677E"/>
    <w:rsid w:val="00B539FA"/>
    <w:rsid w:val="00B56582"/>
    <w:rsid w:val="00B56CD3"/>
    <w:rsid w:val="00B63194"/>
    <w:rsid w:val="00B656C0"/>
    <w:rsid w:val="00B709BF"/>
    <w:rsid w:val="00B718C4"/>
    <w:rsid w:val="00B75B2B"/>
    <w:rsid w:val="00B77270"/>
    <w:rsid w:val="00B779A9"/>
    <w:rsid w:val="00B825DE"/>
    <w:rsid w:val="00B86D23"/>
    <w:rsid w:val="00B92D5D"/>
    <w:rsid w:val="00BA1192"/>
    <w:rsid w:val="00BA3738"/>
    <w:rsid w:val="00BA7368"/>
    <w:rsid w:val="00BA7DE3"/>
    <w:rsid w:val="00BB65C7"/>
    <w:rsid w:val="00BC2E2B"/>
    <w:rsid w:val="00BC50A5"/>
    <w:rsid w:val="00BD5908"/>
    <w:rsid w:val="00BD5C89"/>
    <w:rsid w:val="00BD5EB4"/>
    <w:rsid w:val="00BE25F8"/>
    <w:rsid w:val="00BE3557"/>
    <w:rsid w:val="00BE39E4"/>
    <w:rsid w:val="00BE4786"/>
    <w:rsid w:val="00BE7736"/>
    <w:rsid w:val="00BF468E"/>
    <w:rsid w:val="00BF6155"/>
    <w:rsid w:val="00C03A9C"/>
    <w:rsid w:val="00C069DE"/>
    <w:rsid w:val="00C06D47"/>
    <w:rsid w:val="00C10337"/>
    <w:rsid w:val="00C10C0A"/>
    <w:rsid w:val="00C14DD1"/>
    <w:rsid w:val="00C174C6"/>
    <w:rsid w:val="00C23DFB"/>
    <w:rsid w:val="00C2512D"/>
    <w:rsid w:val="00C25E43"/>
    <w:rsid w:val="00C2629C"/>
    <w:rsid w:val="00C278CE"/>
    <w:rsid w:val="00C30251"/>
    <w:rsid w:val="00C32B57"/>
    <w:rsid w:val="00C3752F"/>
    <w:rsid w:val="00C40BA3"/>
    <w:rsid w:val="00C521B6"/>
    <w:rsid w:val="00C54B23"/>
    <w:rsid w:val="00C55356"/>
    <w:rsid w:val="00C62D79"/>
    <w:rsid w:val="00C70AA0"/>
    <w:rsid w:val="00C70AF1"/>
    <w:rsid w:val="00C73043"/>
    <w:rsid w:val="00C75C00"/>
    <w:rsid w:val="00C767FC"/>
    <w:rsid w:val="00C80DEA"/>
    <w:rsid w:val="00C87BFA"/>
    <w:rsid w:val="00C930E4"/>
    <w:rsid w:val="00CA7739"/>
    <w:rsid w:val="00CA7DD5"/>
    <w:rsid w:val="00CB0C85"/>
    <w:rsid w:val="00CB112D"/>
    <w:rsid w:val="00CB579C"/>
    <w:rsid w:val="00CB647F"/>
    <w:rsid w:val="00CB7ABD"/>
    <w:rsid w:val="00CC248E"/>
    <w:rsid w:val="00CC4474"/>
    <w:rsid w:val="00CC50EC"/>
    <w:rsid w:val="00CD2895"/>
    <w:rsid w:val="00CD2F9E"/>
    <w:rsid w:val="00CD5D12"/>
    <w:rsid w:val="00CD69B4"/>
    <w:rsid w:val="00CE0B67"/>
    <w:rsid w:val="00CE31B5"/>
    <w:rsid w:val="00CE3224"/>
    <w:rsid w:val="00CE3731"/>
    <w:rsid w:val="00CF513A"/>
    <w:rsid w:val="00CF7B90"/>
    <w:rsid w:val="00D00CE0"/>
    <w:rsid w:val="00D01274"/>
    <w:rsid w:val="00D04683"/>
    <w:rsid w:val="00D10E58"/>
    <w:rsid w:val="00D119A1"/>
    <w:rsid w:val="00D17BA3"/>
    <w:rsid w:val="00D22904"/>
    <w:rsid w:val="00D2746F"/>
    <w:rsid w:val="00D31D50"/>
    <w:rsid w:val="00D32F26"/>
    <w:rsid w:val="00D33D19"/>
    <w:rsid w:val="00D52921"/>
    <w:rsid w:val="00D55F09"/>
    <w:rsid w:val="00D76DE6"/>
    <w:rsid w:val="00D779B3"/>
    <w:rsid w:val="00D81C3B"/>
    <w:rsid w:val="00D83B99"/>
    <w:rsid w:val="00D84040"/>
    <w:rsid w:val="00D919E8"/>
    <w:rsid w:val="00D939FA"/>
    <w:rsid w:val="00D9670A"/>
    <w:rsid w:val="00DA1BA3"/>
    <w:rsid w:val="00DA2133"/>
    <w:rsid w:val="00DA6EB1"/>
    <w:rsid w:val="00DA71D4"/>
    <w:rsid w:val="00DB014A"/>
    <w:rsid w:val="00DB2673"/>
    <w:rsid w:val="00DC1C37"/>
    <w:rsid w:val="00DC7919"/>
    <w:rsid w:val="00DD4B84"/>
    <w:rsid w:val="00DD5ED4"/>
    <w:rsid w:val="00DE2560"/>
    <w:rsid w:val="00DE6CC7"/>
    <w:rsid w:val="00DF58FE"/>
    <w:rsid w:val="00E00AA1"/>
    <w:rsid w:val="00E0489E"/>
    <w:rsid w:val="00E13218"/>
    <w:rsid w:val="00E14CBF"/>
    <w:rsid w:val="00E2007C"/>
    <w:rsid w:val="00E31A3E"/>
    <w:rsid w:val="00E34E4C"/>
    <w:rsid w:val="00E357F7"/>
    <w:rsid w:val="00E44DB8"/>
    <w:rsid w:val="00E452DD"/>
    <w:rsid w:val="00E627E2"/>
    <w:rsid w:val="00E65959"/>
    <w:rsid w:val="00E908FF"/>
    <w:rsid w:val="00E91F42"/>
    <w:rsid w:val="00E92C25"/>
    <w:rsid w:val="00E95B11"/>
    <w:rsid w:val="00EA308F"/>
    <w:rsid w:val="00EA61D4"/>
    <w:rsid w:val="00EB3F30"/>
    <w:rsid w:val="00EC68E2"/>
    <w:rsid w:val="00EC7DB6"/>
    <w:rsid w:val="00ED1C0C"/>
    <w:rsid w:val="00ED28B0"/>
    <w:rsid w:val="00ED4224"/>
    <w:rsid w:val="00ED5D80"/>
    <w:rsid w:val="00ED64CF"/>
    <w:rsid w:val="00ED6F25"/>
    <w:rsid w:val="00EE0DC1"/>
    <w:rsid w:val="00EE559C"/>
    <w:rsid w:val="00EF5609"/>
    <w:rsid w:val="00F02E54"/>
    <w:rsid w:val="00F04812"/>
    <w:rsid w:val="00F10E48"/>
    <w:rsid w:val="00F13BB8"/>
    <w:rsid w:val="00F142D4"/>
    <w:rsid w:val="00F145B7"/>
    <w:rsid w:val="00F31013"/>
    <w:rsid w:val="00F34533"/>
    <w:rsid w:val="00F35964"/>
    <w:rsid w:val="00F37DC5"/>
    <w:rsid w:val="00F413EA"/>
    <w:rsid w:val="00F4488B"/>
    <w:rsid w:val="00F47E69"/>
    <w:rsid w:val="00F50015"/>
    <w:rsid w:val="00F51B76"/>
    <w:rsid w:val="00F51F65"/>
    <w:rsid w:val="00F54384"/>
    <w:rsid w:val="00F60053"/>
    <w:rsid w:val="00F604DB"/>
    <w:rsid w:val="00F60E4E"/>
    <w:rsid w:val="00F70149"/>
    <w:rsid w:val="00F7461F"/>
    <w:rsid w:val="00F75B0D"/>
    <w:rsid w:val="00F77FE6"/>
    <w:rsid w:val="00F806BA"/>
    <w:rsid w:val="00F81FD5"/>
    <w:rsid w:val="00F84E38"/>
    <w:rsid w:val="00F85943"/>
    <w:rsid w:val="00F92612"/>
    <w:rsid w:val="00F92931"/>
    <w:rsid w:val="00F92A92"/>
    <w:rsid w:val="00F9396F"/>
    <w:rsid w:val="00F93F4A"/>
    <w:rsid w:val="00FA04CB"/>
    <w:rsid w:val="00FA6C83"/>
    <w:rsid w:val="00FB16F9"/>
    <w:rsid w:val="00FB4679"/>
    <w:rsid w:val="00FC2A36"/>
    <w:rsid w:val="00FC40D7"/>
    <w:rsid w:val="00FC5A31"/>
    <w:rsid w:val="00FC6E25"/>
    <w:rsid w:val="00FD1572"/>
    <w:rsid w:val="00FD15EA"/>
    <w:rsid w:val="00FD1F0D"/>
    <w:rsid w:val="00FD59D4"/>
    <w:rsid w:val="00FD71EA"/>
    <w:rsid w:val="00FE0086"/>
    <w:rsid w:val="00FE34B4"/>
    <w:rsid w:val="00FE44D8"/>
    <w:rsid w:val="00FE5890"/>
    <w:rsid w:val="00FE63BC"/>
    <w:rsid w:val="00FF295E"/>
    <w:rsid w:val="00FF464A"/>
    <w:rsid w:val="00FF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9BF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"/>
    <w:qFormat/>
    <w:rsid w:val="005A70FD"/>
    <w:pPr>
      <w:keepNext/>
      <w:keepLines/>
      <w:widowControl w:val="0"/>
      <w:adjustRightInd/>
      <w:snapToGrid/>
      <w:spacing w:before="340" w:after="330" w:line="578" w:lineRule="auto"/>
      <w:jc w:val="both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761F9B"/>
    <w:pPr>
      <w:adjustRightInd/>
      <w:snapToGrid/>
      <w:spacing w:before="100" w:beforeAutospacing="1" w:after="100" w:afterAutospacing="1"/>
      <w:outlineLvl w:val="1"/>
    </w:pPr>
    <w:rPr>
      <w:rFonts w:ascii="宋体" w:eastAsia="宋体" w:hAnsi="宋体" w:cs="宋体"/>
      <w:b/>
      <w:bCs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A70F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1F9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1F9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1F9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1F9B"/>
    <w:rPr>
      <w:rFonts w:ascii="Tahoma" w:hAnsi="Tahoma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761F9B"/>
    <w:rPr>
      <w:rFonts w:ascii="宋体" w:eastAsia="宋体" w:hAnsi="宋体" w:cs="宋体"/>
      <w:b/>
      <w:bCs/>
      <w:sz w:val="36"/>
      <w:szCs w:val="36"/>
    </w:rPr>
  </w:style>
  <w:style w:type="character" w:customStyle="1" w:styleId="high-light-bg4">
    <w:name w:val="high-light-bg4"/>
    <w:basedOn w:val="a0"/>
    <w:rsid w:val="00761F9B"/>
  </w:style>
  <w:style w:type="character" w:customStyle="1" w:styleId="high-light-bgordinary-span-edit">
    <w:name w:val="high-light-bg ordinary-span-edit"/>
    <w:basedOn w:val="a0"/>
    <w:rsid w:val="00761F9B"/>
  </w:style>
  <w:style w:type="paragraph" w:styleId="a5">
    <w:name w:val="Balloon Text"/>
    <w:basedOn w:val="a"/>
    <w:link w:val="Char1"/>
    <w:uiPriority w:val="99"/>
    <w:semiHidden/>
    <w:unhideWhenUsed/>
    <w:rsid w:val="00761F9B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61F9B"/>
    <w:rPr>
      <w:rFonts w:ascii="Tahoma" w:hAnsi="Tahoma"/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5A70FD"/>
    <w:rPr>
      <w:rFonts w:ascii="Tahoma" w:hAnsi="Tahoma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5A70FD"/>
    <w:rPr>
      <w:rFonts w:ascii="Calibri" w:eastAsia="宋体" w:hAnsi="Calibri" w:cs="Times New Roman"/>
      <w:b/>
      <w:bCs/>
      <w:kern w:val="44"/>
      <w:sz w:val="44"/>
      <w:szCs w:val="44"/>
    </w:rPr>
  </w:style>
  <w:style w:type="character" w:styleId="a6">
    <w:name w:val="Hyperlink"/>
    <w:basedOn w:val="a0"/>
    <w:uiPriority w:val="99"/>
    <w:semiHidden/>
    <w:unhideWhenUsed/>
    <w:rsid w:val="005A70FD"/>
    <w:rPr>
      <w:color w:val="0000FF"/>
      <w:u w:val="single"/>
    </w:rPr>
  </w:style>
  <w:style w:type="paragraph" w:styleId="a7">
    <w:name w:val="Normal (Web)"/>
    <w:basedOn w:val="a"/>
    <w:uiPriority w:val="99"/>
    <w:semiHidden/>
    <w:unhideWhenUsed/>
    <w:rsid w:val="005A70FD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ordinary-output">
    <w:name w:val="ordinary-output"/>
    <w:basedOn w:val="a"/>
    <w:rsid w:val="005A70FD"/>
    <w:pPr>
      <w:adjustRightInd/>
      <w:snapToGrid/>
      <w:spacing w:before="100" w:beforeAutospacing="1" w:after="100" w:afterAutospacing="1" w:line="330" w:lineRule="atLeast"/>
    </w:pPr>
    <w:rPr>
      <w:rFonts w:ascii="宋体" w:eastAsia="宋体" w:hAnsi="宋体" w:cs="宋体"/>
      <w:color w:val="333333"/>
      <w:sz w:val="24"/>
      <w:szCs w:val="24"/>
    </w:rPr>
  </w:style>
  <w:style w:type="paragraph" w:customStyle="1" w:styleId="ordinary-outputtarget-outputclearfix">
    <w:name w:val="ordinary-output target-output clearfix"/>
    <w:basedOn w:val="a"/>
    <w:rsid w:val="005A70FD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editedhigh-light-bgordinary-span-edit">
    <w:name w:val="edited high-light-bg ordinary-span-edit"/>
    <w:basedOn w:val="a0"/>
    <w:rsid w:val="005A70FD"/>
  </w:style>
  <w:style w:type="paragraph" w:customStyle="1" w:styleId="Default">
    <w:name w:val="Default"/>
    <w:rsid w:val="003A750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a8">
    <w:name w:val="FollowedHyperlink"/>
    <w:basedOn w:val="a0"/>
    <w:uiPriority w:val="99"/>
    <w:semiHidden/>
    <w:unhideWhenUsed/>
    <w:rsid w:val="003E6DAF"/>
    <w:rPr>
      <w:color w:val="800080" w:themeColor="followedHyperlink"/>
      <w:u w:val="single"/>
    </w:rPr>
  </w:style>
  <w:style w:type="paragraph" w:customStyle="1" w:styleId="para">
    <w:name w:val="para"/>
    <w:basedOn w:val="a"/>
    <w:rsid w:val="00132B8E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citationref">
    <w:name w:val="citationref"/>
    <w:basedOn w:val="a0"/>
    <w:rsid w:val="00132B8E"/>
  </w:style>
  <w:style w:type="character" w:customStyle="1" w:styleId="order">
    <w:name w:val="order"/>
    <w:basedOn w:val="a0"/>
    <w:rsid w:val="00142289"/>
  </w:style>
  <w:style w:type="paragraph" w:styleId="a9">
    <w:name w:val="List Paragraph"/>
    <w:basedOn w:val="a"/>
    <w:uiPriority w:val="34"/>
    <w:qFormat/>
    <w:rsid w:val="00167F15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5C3ABF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5C3ABF"/>
  </w:style>
  <w:style w:type="character" w:customStyle="1" w:styleId="Char2">
    <w:name w:val="批注文字 Char"/>
    <w:basedOn w:val="a0"/>
    <w:link w:val="ab"/>
    <w:uiPriority w:val="99"/>
    <w:semiHidden/>
    <w:rsid w:val="005C3ABF"/>
    <w:rPr>
      <w:rFonts w:ascii="Tahoma" w:hAnsi="Tahoma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5C3ABF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5C3ABF"/>
    <w:rPr>
      <w:rFonts w:ascii="Tahoma" w:hAnsi="Tahoma"/>
      <w:b/>
      <w:bCs/>
    </w:rPr>
  </w:style>
  <w:style w:type="paragraph" w:styleId="ad">
    <w:name w:val="Revision"/>
    <w:hidden/>
    <w:uiPriority w:val="99"/>
    <w:semiHidden/>
    <w:rsid w:val="00D83B99"/>
    <w:pPr>
      <w:spacing w:after="0" w:line="240" w:lineRule="auto"/>
    </w:pPr>
    <w:rPr>
      <w:rFonts w:ascii="Tahoma" w:hAnsi="Tahoma"/>
    </w:rPr>
  </w:style>
  <w:style w:type="table" w:styleId="2-1">
    <w:name w:val="Medium List 2 Accent 1"/>
    <w:basedOn w:val="a1"/>
    <w:uiPriority w:val="66"/>
    <w:rsid w:val="00EC7DB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ae">
    <w:name w:val="Table Grid"/>
    <w:basedOn w:val="a1"/>
    <w:uiPriority w:val="59"/>
    <w:rsid w:val="00914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ywords-mean">
    <w:name w:val="keywords-mean"/>
    <w:basedOn w:val="a0"/>
    <w:rsid w:val="009631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9BF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"/>
    <w:qFormat/>
    <w:rsid w:val="005A70FD"/>
    <w:pPr>
      <w:keepNext/>
      <w:keepLines/>
      <w:widowControl w:val="0"/>
      <w:adjustRightInd/>
      <w:snapToGrid/>
      <w:spacing w:before="340" w:after="330" w:line="578" w:lineRule="auto"/>
      <w:jc w:val="both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761F9B"/>
    <w:pPr>
      <w:adjustRightInd/>
      <w:snapToGrid/>
      <w:spacing w:before="100" w:beforeAutospacing="1" w:after="100" w:afterAutospacing="1"/>
      <w:outlineLvl w:val="1"/>
    </w:pPr>
    <w:rPr>
      <w:rFonts w:ascii="宋体" w:eastAsia="宋体" w:hAnsi="宋体" w:cs="宋体"/>
      <w:b/>
      <w:bCs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A70F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1F9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1F9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1F9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1F9B"/>
    <w:rPr>
      <w:rFonts w:ascii="Tahoma" w:hAnsi="Tahoma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761F9B"/>
    <w:rPr>
      <w:rFonts w:ascii="宋体" w:eastAsia="宋体" w:hAnsi="宋体" w:cs="宋体"/>
      <w:b/>
      <w:bCs/>
      <w:sz w:val="36"/>
      <w:szCs w:val="36"/>
    </w:rPr>
  </w:style>
  <w:style w:type="character" w:customStyle="1" w:styleId="high-light-bg4">
    <w:name w:val="high-light-bg4"/>
    <w:basedOn w:val="a0"/>
    <w:rsid w:val="00761F9B"/>
  </w:style>
  <w:style w:type="character" w:customStyle="1" w:styleId="high-light-bgordinary-span-edit">
    <w:name w:val="high-light-bg ordinary-span-edit"/>
    <w:basedOn w:val="a0"/>
    <w:rsid w:val="00761F9B"/>
  </w:style>
  <w:style w:type="paragraph" w:styleId="a5">
    <w:name w:val="Balloon Text"/>
    <w:basedOn w:val="a"/>
    <w:link w:val="Char1"/>
    <w:uiPriority w:val="99"/>
    <w:semiHidden/>
    <w:unhideWhenUsed/>
    <w:rsid w:val="00761F9B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61F9B"/>
    <w:rPr>
      <w:rFonts w:ascii="Tahoma" w:hAnsi="Tahoma"/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5A70FD"/>
    <w:rPr>
      <w:rFonts w:ascii="Tahoma" w:hAnsi="Tahoma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5A70FD"/>
    <w:rPr>
      <w:rFonts w:ascii="Calibri" w:eastAsia="宋体" w:hAnsi="Calibri" w:cs="Times New Roman"/>
      <w:b/>
      <w:bCs/>
      <w:kern w:val="44"/>
      <w:sz w:val="44"/>
      <w:szCs w:val="44"/>
    </w:rPr>
  </w:style>
  <w:style w:type="character" w:styleId="a6">
    <w:name w:val="Hyperlink"/>
    <w:basedOn w:val="a0"/>
    <w:uiPriority w:val="99"/>
    <w:semiHidden/>
    <w:unhideWhenUsed/>
    <w:rsid w:val="005A70FD"/>
    <w:rPr>
      <w:color w:val="0000FF"/>
      <w:u w:val="single"/>
    </w:rPr>
  </w:style>
  <w:style w:type="paragraph" w:styleId="a7">
    <w:name w:val="Normal (Web)"/>
    <w:basedOn w:val="a"/>
    <w:uiPriority w:val="99"/>
    <w:semiHidden/>
    <w:unhideWhenUsed/>
    <w:rsid w:val="005A70FD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ordinary-output">
    <w:name w:val="ordinary-output"/>
    <w:basedOn w:val="a"/>
    <w:rsid w:val="005A70FD"/>
    <w:pPr>
      <w:adjustRightInd/>
      <w:snapToGrid/>
      <w:spacing w:before="100" w:beforeAutospacing="1" w:after="100" w:afterAutospacing="1" w:line="330" w:lineRule="atLeast"/>
    </w:pPr>
    <w:rPr>
      <w:rFonts w:ascii="宋体" w:eastAsia="宋体" w:hAnsi="宋体" w:cs="宋体"/>
      <w:color w:val="333333"/>
      <w:sz w:val="24"/>
      <w:szCs w:val="24"/>
    </w:rPr>
  </w:style>
  <w:style w:type="paragraph" w:customStyle="1" w:styleId="ordinary-outputtarget-outputclearfix">
    <w:name w:val="ordinary-output target-output clearfix"/>
    <w:basedOn w:val="a"/>
    <w:rsid w:val="005A70FD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editedhigh-light-bgordinary-span-edit">
    <w:name w:val="edited high-light-bg ordinary-span-edit"/>
    <w:basedOn w:val="a0"/>
    <w:rsid w:val="005A70FD"/>
  </w:style>
  <w:style w:type="paragraph" w:customStyle="1" w:styleId="Default">
    <w:name w:val="Default"/>
    <w:rsid w:val="003A750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a8">
    <w:name w:val="FollowedHyperlink"/>
    <w:basedOn w:val="a0"/>
    <w:uiPriority w:val="99"/>
    <w:semiHidden/>
    <w:unhideWhenUsed/>
    <w:rsid w:val="003E6DAF"/>
    <w:rPr>
      <w:color w:val="800080" w:themeColor="followedHyperlink"/>
      <w:u w:val="single"/>
    </w:rPr>
  </w:style>
  <w:style w:type="paragraph" w:customStyle="1" w:styleId="para">
    <w:name w:val="para"/>
    <w:basedOn w:val="a"/>
    <w:rsid w:val="00132B8E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citationref">
    <w:name w:val="citationref"/>
    <w:basedOn w:val="a0"/>
    <w:rsid w:val="00132B8E"/>
  </w:style>
  <w:style w:type="character" w:customStyle="1" w:styleId="order">
    <w:name w:val="order"/>
    <w:basedOn w:val="a0"/>
    <w:rsid w:val="00142289"/>
  </w:style>
  <w:style w:type="paragraph" w:styleId="a9">
    <w:name w:val="List Paragraph"/>
    <w:basedOn w:val="a"/>
    <w:uiPriority w:val="34"/>
    <w:qFormat/>
    <w:rsid w:val="00167F15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5C3ABF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5C3ABF"/>
  </w:style>
  <w:style w:type="character" w:customStyle="1" w:styleId="Char2">
    <w:name w:val="批注文字 Char"/>
    <w:basedOn w:val="a0"/>
    <w:link w:val="ab"/>
    <w:uiPriority w:val="99"/>
    <w:semiHidden/>
    <w:rsid w:val="005C3ABF"/>
    <w:rPr>
      <w:rFonts w:ascii="Tahoma" w:hAnsi="Tahoma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5C3ABF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5C3ABF"/>
    <w:rPr>
      <w:rFonts w:ascii="Tahoma" w:hAnsi="Tahoma"/>
      <w:b/>
      <w:bCs/>
    </w:rPr>
  </w:style>
  <w:style w:type="paragraph" w:styleId="ad">
    <w:name w:val="Revision"/>
    <w:hidden/>
    <w:uiPriority w:val="99"/>
    <w:semiHidden/>
    <w:rsid w:val="00D83B99"/>
    <w:pPr>
      <w:spacing w:after="0" w:line="240" w:lineRule="auto"/>
    </w:pPr>
    <w:rPr>
      <w:rFonts w:ascii="Tahoma" w:hAnsi="Tahoma"/>
    </w:rPr>
  </w:style>
  <w:style w:type="table" w:styleId="2-1">
    <w:name w:val="Medium List 2 Accent 1"/>
    <w:basedOn w:val="a1"/>
    <w:uiPriority w:val="66"/>
    <w:rsid w:val="00EC7DB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ae">
    <w:name w:val="Table Grid"/>
    <w:basedOn w:val="a1"/>
    <w:uiPriority w:val="59"/>
    <w:rsid w:val="00914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ywords-mean">
    <w:name w:val="keywords-mean"/>
    <w:basedOn w:val="a0"/>
    <w:rsid w:val="009631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3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89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73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42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10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500681">
                          <w:marLeft w:val="0"/>
                          <w:marRight w:val="0"/>
                          <w:marTop w:val="0"/>
                          <w:marBottom w:val="9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976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023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830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0282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85734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EEEEEE"/>
                                                <w:left w:val="single" w:sz="2" w:space="0" w:color="EEEEEE"/>
                                                <w:bottom w:val="single" w:sz="6" w:space="0" w:color="EEEEEE"/>
                                                <w:right w:val="single" w:sz="6" w:space="0" w:color="EEEEEE"/>
                                              </w:divBdr>
                                              <w:divsChild>
                                                <w:div w:id="19084189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5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29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0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99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3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9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81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6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86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62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40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16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762174">
                          <w:marLeft w:val="0"/>
                          <w:marRight w:val="0"/>
                          <w:marTop w:val="0"/>
                          <w:marBottom w:val="9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041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342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029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404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4529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EEEEEE"/>
                                                <w:left w:val="single" w:sz="2" w:space="0" w:color="EEEEEE"/>
                                                <w:bottom w:val="single" w:sz="6" w:space="0" w:color="EEEEEE"/>
                                                <w:right w:val="single" w:sz="6" w:space="0" w:color="EEEEEE"/>
                                              </w:divBdr>
                                              <w:divsChild>
                                                <w:div w:id="10644469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67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53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1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27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4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72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0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47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91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699100">
                          <w:marLeft w:val="0"/>
                          <w:marRight w:val="0"/>
                          <w:marTop w:val="0"/>
                          <w:marBottom w:val="9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954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7359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6498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7343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34582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EEEEEE"/>
                                                <w:left w:val="single" w:sz="2" w:space="0" w:color="EEEEEE"/>
                                                <w:bottom w:val="single" w:sz="6" w:space="0" w:color="EEEEEE"/>
                                                <w:right w:val="single" w:sz="6" w:space="0" w:color="EEEEEE"/>
                                              </w:divBdr>
                                              <w:divsChild>
                                                <w:div w:id="1721174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02412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1760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89184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8" w:color="DEDEDE"/>
                                                <w:left w:val="single" w:sz="6" w:space="8" w:color="DEDEDE"/>
                                                <w:bottom w:val="single" w:sz="6" w:space="30" w:color="DEDEDE"/>
                                                <w:right w:val="single" w:sz="6" w:space="8" w:color="DEDEDE"/>
                                              </w:divBdr>
                                              <w:divsChild>
                                                <w:div w:id="1146047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900425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59225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753994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30076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4324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9" w:color="DEDEDE"/>
                                    <w:left w:val="single" w:sz="6" w:space="9" w:color="DEDEDE"/>
                                    <w:bottom w:val="single" w:sz="6" w:space="9" w:color="DEDEDE"/>
                                    <w:right w:val="single" w:sz="6" w:space="9" w:color="DEDEDE"/>
                                  </w:divBdr>
                                  <w:divsChild>
                                    <w:div w:id="1965962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9992288">
                                          <w:marLeft w:val="0"/>
                                          <w:marRight w:val="0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3066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9" w:color="DEDEDE"/>
                                    <w:left w:val="single" w:sz="6" w:space="9" w:color="DEDEDE"/>
                                    <w:bottom w:val="single" w:sz="6" w:space="9" w:color="DEDEDE"/>
                                    <w:right w:val="single" w:sz="6" w:space="9" w:color="DEDEDE"/>
                                  </w:divBdr>
                                  <w:divsChild>
                                    <w:div w:id="802697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2211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07591561">
                                          <w:marLeft w:val="0"/>
                                          <w:marRight w:val="0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25964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7001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2" w:color="D6DBDE"/>
                                        <w:left w:val="single" w:sz="6" w:space="11" w:color="D6DBDE"/>
                                        <w:bottom w:val="single" w:sz="6" w:space="2" w:color="D6DBDE"/>
                                        <w:right w:val="single" w:sz="6" w:space="11" w:color="D6DBDE"/>
                                      </w:divBdr>
                                    </w:div>
                                  </w:divsChild>
                                </w:div>
                                <w:div w:id="1707756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80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29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6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24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3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78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5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0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7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14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0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1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0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52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0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68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5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71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430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912662">
                          <w:marLeft w:val="0"/>
                          <w:marRight w:val="0"/>
                          <w:marTop w:val="0"/>
                          <w:marBottom w:val="9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20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597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0036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38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6349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EEEEEE"/>
                                                <w:left w:val="single" w:sz="2" w:space="0" w:color="EEEEEE"/>
                                                <w:bottom w:val="single" w:sz="6" w:space="0" w:color="EEEEEE"/>
                                                <w:right w:val="single" w:sz="6" w:space="0" w:color="EEEEEE"/>
                                              </w:divBdr>
                                              <w:divsChild>
                                                <w:div w:id="5197069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97404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0742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2955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8" w:color="DEDEDE"/>
                                                <w:left w:val="single" w:sz="6" w:space="8" w:color="DEDEDE"/>
                                                <w:bottom w:val="single" w:sz="6" w:space="30" w:color="DEDEDE"/>
                                                <w:right w:val="single" w:sz="6" w:space="8" w:color="DEDEDE"/>
                                              </w:divBdr>
                                              <w:divsChild>
                                                <w:div w:id="4273147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530314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86167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285180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02894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568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5830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2" w:color="D6DBDE"/>
                                        <w:left w:val="single" w:sz="6" w:space="11" w:color="D6DBDE"/>
                                        <w:bottom w:val="single" w:sz="6" w:space="2" w:color="D6DBDE"/>
                                        <w:right w:val="single" w:sz="6" w:space="11" w:color="D6DBDE"/>
                                      </w:divBdr>
                                    </w:div>
                                  </w:divsChild>
                                </w:div>
                                <w:div w:id="1241526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9" w:color="DEDEDE"/>
                                    <w:left w:val="single" w:sz="6" w:space="9" w:color="DEDEDE"/>
                                    <w:bottom w:val="single" w:sz="6" w:space="9" w:color="DEDEDE"/>
                                    <w:right w:val="single" w:sz="6" w:space="9" w:color="DEDEDE"/>
                                  </w:divBdr>
                                  <w:divsChild>
                                    <w:div w:id="937101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767714">
                                          <w:marLeft w:val="0"/>
                                          <w:marRight w:val="0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40316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0102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9" w:color="DEDEDE"/>
                                    <w:left w:val="single" w:sz="6" w:space="9" w:color="DEDEDE"/>
                                    <w:bottom w:val="single" w:sz="6" w:space="9" w:color="DEDEDE"/>
                                    <w:right w:val="single" w:sz="6" w:space="9" w:color="DEDEDE"/>
                                  </w:divBdr>
                                  <w:divsChild>
                                    <w:div w:id="1026443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49012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9508322">
                                          <w:marLeft w:val="0"/>
                                          <w:marRight w:val="0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361F515-16BF-4315-857A-70DF211DBE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ou rongrong</cp:lastModifiedBy>
  <cp:revision>6</cp:revision>
  <dcterms:created xsi:type="dcterms:W3CDTF">2017-09-16T14:55:00Z</dcterms:created>
  <dcterms:modified xsi:type="dcterms:W3CDTF">2018-02-22T05:35:00Z</dcterms:modified>
</cp:coreProperties>
</file>